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7A80" w:rsidRPr="007E09C7" w:rsidRDefault="00A87A80">
      <w:pPr>
        <w:widowControl/>
        <w:rPr>
          <w:rFonts w:ascii="Times New Roman" w:eastAsia="新細明體" w:hAnsi="Times New Roman" w:cs="Times New Roman"/>
          <w:b/>
          <w:bCs/>
          <w:color w:val="000000" w:themeColor="text1"/>
          <w:szCs w:val="24"/>
        </w:rPr>
      </w:pPr>
      <w:bookmarkStart w:id="0" w:name="_GoBack"/>
      <w:bookmarkEnd w:id="0"/>
    </w:p>
    <w:p w:rsidR="008867A2" w:rsidRPr="0095132F" w:rsidRDefault="008867A2" w:rsidP="0095132F">
      <w:pPr>
        <w:widowControl/>
        <w:rPr>
          <w:rFonts w:ascii="Times New Roman" w:eastAsia="新細明體" w:hAnsi="Times New Roman" w:cs="Times New Roman"/>
          <w:b/>
          <w:color w:val="000000" w:themeColor="text1"/>
          <w:szCs w:val="24"/>
        </w:rPr>
      </w:pPr>
      <w:r>
        <w:rPr>
          <w:rFonts w:ascii="Times New Roman" w:eastAsia="新細明體" w:hAnsi="Times New Roman" w:cs="Times New Roman"/>
          <w:b/>
          <w:color w:val="000000" w:themeColor="text1"/>
          <w:szCs w:val="24"/>
        </w:rPr>
        <w:t>S</w:t>
      </w:r>
      <w:r>
        <w:rPr>
          <w:rFonts w:ascii="Times New Roman" w:eastAsia="新細明體" w:hAnsi="Times New Roman" w:cs="Times New Roman" w:hint="eastAsia"/>
          <w:b/>
          <w:color w:val="000000" w:themeColor="text1"/>
          <w:szCs w:val="24"/>
        </w:rPr>
        <w:t>1</w:t>
      </w:r>
      <w:r>
        <w:rPr>
          <w:rFonts w:ascii="Times New Roman" w:eastAsia="新細明體" w:hAnsi="Times New Roman" w:cs="Times New Roman"/>
          <w:b/>
          <w:color w:val="000000" w:themeColor="text1"/>
          <w:szCs w:val="24"/>
        </w:rPr>
        <w:t xml:space="preserve"> </w:t>
      </w:r>
      <w:r>
        <w:rPr>
          <w:rFonts w:ascii="Times New Roman" w:eastAsia="新細明體" w:hAnsi="Times New Roman" w:cs="Times New Roman" w:hint="eastAsia"/>
          <w:b/>
          <w:color w:val="000000" w:themeColor="text1"/>
          <w:szCs w:val="24"/>
        </w:rPr>
        <w:t>Table</w:t>
      </w:r>
      <w:r w:rsidR="00607EE3">
        <w:rPr>
          <w:rFonts w:ascii="Times New Roman" w:eastAsia="新細明體" w:hAnsi="Times New Roman" w:cs="Times New Roman"/>
          <w:b/>
          <w:color w:val="000000" w:themeColor="text1"/>
          <w:szCs w:val="24"/>
        </w:rPr>
        <w:t>.</w:t>
      </w:r>
      <w:r>
        <w:rPr>
          <w:rFonts w:ascii="Times New Roman" w:eastAsia="新細明體" w:hAnsi="Times New Roman" w:cs="Times New Roman" w:hint="eastAsia"/>
          <w:b/>
          <w:color w:val="000000" w:themeColor="text1"/>
          <w:szCs w:val="24"/>
        </w:rPr>
        <w:t xml:space="preserve"> </w:t>
      </w:r>
      <w:r w:rsidR="0095132F">
        <w:rPr>
          <w:rFonts w:ascii="Times New Roman" w:eastAsia="新細明體" w:hAnsi="Times New Roman" w:cs="Times New Roman"/>
          <w:b/>
          <w:color w:val="000000" w:themeColor="text1"/>
          <w:szCs w:val="24"/>
        </w:rPr>
        <w:t xml:space="preserve">Analysis of </w:t>
      </w:r>
      <w:r w:rsidR="0095132F" w:rsidRPr="0095132F">
        <w:rPr>
          <w:rFonts w:ascii="Times New Roman" w:eastAsia="新細明體" w:hAnsi="Times New Roman" w:cs="Times New Roman"/>
          <w:b/>
          <w:color w:val="000000" w:themeColor="text1"/>
          <w:szCs w:val="24"/>
        </w:rPr>
        <w:t xml:space="preserve">the spots </w:t>
      </w:r>
      <w:r w:rsidR="0095132F">
        <w:rPr>
          <w:rFonts w:ascii="Times New Roman" w:eastAsia="新細明體" w:hAnsi="Times New Roman" w:cs="Times New Roman"/>
          <w:b/>
          <w:color w:val="000000" w:themeColor="text1"/>
          <w:szCs w:val="24"/>
        </w:rPr>
        <w:t xml:space="preserve">which </w:t>
      </w:r>
      <w:r w:rsidR="0095132F" w:rsidRPr="0095132F">
        <w:rPr>
          <w:rFonts w:ascii="Times New Roman" w:eastAsia="新細明體" w:hAnsi="Times New Roman" w:cs="Times New Roman"/>
          <w:b/>
          <w:color w:val="000000" w:themeColor="text1"/>
          <w:szCs w:val="24"/>
        </w:rPr>
        <w:t>exhibited differences between the proteomes of CG43S3 and CG43S3Δ</w:t>
      </w:r>
      <w:r w:rsidR="0095132F" w:rsidRPr="0095132F">
        <w:rPr>
          <w:rFonts w:ascii="Times New Roman" w:eastAsia="新細明體" w:hAnsi="Times New Roman" w:cs="Times New Roman"/>
          <w:b/>
          <w:i/>
          <w:color w:val="000000" w:themeColor="text1"/>
          <w:szCs w:val="24"/>
        </w:rPr>
        <w:t>rcsB</w:t>
      </w:r>
      <w:r w:rsidR="0095132F" w:rsidRPr="0095132F">
        <w:rPr>
          <w:rFonts w:ascii="Times New Roman" w:eastAsia="新細明體" w:hAnsi="Times New Roman" w:cs="Times New Roman"/>
          <w:b/>
          <w:color w:val="000000" w:themeColor="text1"/>
          <w:szCs w:val="24"/>
        </w:rPr>
        <w:t>.</w:t>
      </w:r>
    </w:p>
    <w:p w:rsidR="008867A2" w:rsidRPr="0095132F" w:rsidRDefault="008867A2" w:rsidP="008867A2">
      <w:pPr>
        <w:widowControl/>
        <w:rPr>
          <w:rFonts w:ascii="Times New Roman" w:eastAsia="新細明體" w:hAnsi="Times New Roman" w:cs="Times New Roman"/>
          <w:b/>
          <w:color w:val="000000" w:themeColor="text1"/>
          <w:szCs w:val="24"/>
        </w:rPr>
      </w:pPr>
    </w:p>
    <w:tbl>
      <w:tblPr>
        <w:tblW w:w="6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0"/>
        <w:gridCol w:w="1060"/>
        <w:gridCol w:w="1300"/>
        <w:gridCol w:w="3060"/>
      </w:tblGrid>
      <w:tr w:rsidR="008867A2" w:rsidRPr="00B6765F" w:rsidTr="00E534CE">
        <w:trPr>
          <w:trHeight w:val="324"/>
        </w:trPr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Match ID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pI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7E09C7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mw</w:t>
            </w:r>
            <w:r w:rsidR="008867A2"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 xml:space="preserve"> (kDa)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Expressional fold change</w:t>
            </w:r>
          </w:p>
        </w:tc>
      </w:tr>
      <w:tr w:rsidR="008867A2" w:rsidRPr="00B6765F" w:rsidTr="00E534CE">
        <w:trPr>
          <w:trHeight w:val="324"/>
        </w:trPr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772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5.98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25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↓2.18</w:t>
            </w:r>
          </w:p>
        </w:tc>
      </w:tr>
      <w:tr w:rsidR="008867A2" w:rsidRPr="00B6765F" w:rsidTr="00E534CE">
        <w:trPr>
          <w:trHeight w:val="39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8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5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2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─</w:t>
            </w: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position w:val="-6"/>
                <w:szCs w:val="24"/>
                <w:vertAlign w:val="subscript"/>
              </w:rPr>
              <w:t>a</w:t>
            </w:r>
          </w:p>
        </w:tc>
      </w:tr>
      <w:tr w:rsidR="008867A2" w:rsidRPr="00B6765F" w:rsidTr="00E534CE">
        <w:trPr>
          <w:trHeight w:val="39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8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5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1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─</w:t>
            </w: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position w:val="-6"/>
                <w:szCs w:val="24"/>
                <w:vertAlign w:val="subscript"/>
              </w:rPr>
              <w:t>a</w:t>
            </w:r>
          </w:p>
        </w:tc>
      </w:tr>
      <w:tr w:rsidR="008867A2" w:rsidRPr="00B6765F" w:rsidTr="00E534CE">
        <w:trPr>
          <w:trHeight w:val="32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8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5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1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↓1.13</w:t>
            </w:r>
          </w:p>
        </w:tc>
      </w:tr>
      <w:tr w:rsidR="008867A2" w:rsidRPr="00B6765F" w:rsidTr="00E534CE">
        <w:trPr>
          <w:trHeight w:val="32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9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5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1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↓1.22</w:t>
            </w:r>
          </w:p>
        </w:tc>
      </w:tr>
      <w:tr w:rsidR="008867A2" w:rsidRPr="00B6765F" w:rsidTr="00E534CE">
        <w:trPr>
          <w:trHeight w:val="32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9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4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↓1.90</w:t>
            </w:r>
          </w:p>
        </w:tc>
      </w:tr>
      <w:tr w:rsidR="008867A2" w:rsidRPr="00B6765F" w:rsidTr="00E534CE">
        <w:trPr>
          <w:trHeight w:val="32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9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4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↓1.52</w:t>
            </w:r>
          </w:p>
        </w:tc>
      </w:tr>
      <w:tr w:rsidR="008867A2" w:rsidRPr="00B6765F" w:rsidTr="00E534CE">
        <w:trPr>
          <w:trHeight w:val="324"/>
        </w:trPr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10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5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1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↑1.14</w:t>
            </w:r>
          </w:p>
        </w:tc>
      </w:tr>
      <w:tr w:rsidR="008867A2" w:rsidRPr="00B6765F" w:rsidTr="00E534CE">
        <w:trPr>
          <w:trHeight w:val="324"/>
        </w:trPr>
        <w:tc>
          <w:tcPr>
            <w:tcW w:w="666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867A2" w:rsidRPr="00B6765F" w:rsidRDefault="008867A2" w:rsidP="00E534CE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B6765F">
              <w:rPr>
                <w:rFonts w:ascii="Times New Roman" w:eastAsia="新細明體" w:hAnsi="新細明體" w:cs="Times New Roman" w:hint="eastAsia"/>
                <w:b/>
                <w:bCs/>
                <w:color w:val="000000"/>
                <w:sz w:val="18"/>
                <w:szCs w:val="18"/>
              </w:rPr>
              <w:t>：</w:t>
            </w: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 w:val="18"/>
                <w:szCs w:val="18"/>
              </w:rPr>
              <w:t>protein which had no detection in Δ</w:t>
            </w:r>
            <w:r w:rsidRPr="00B6765F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csB</w:t>
            </w:r>
            <w:r w:rsidRPr="00B6765F">
              <w:rPr>
                <w:rFonts w:ascii="Times New Roman" w:eastAsia="新細明體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train</w:t>
            </w:r>
          </w:p>
        </w:tc>
      </w:tr>
    </w:tbl>
    <w:p w:rsidR="003109A9" w:rsidRDefault="003109A9">
      <w:pPr>
        <w:widowControl/>
        <w:rPr>
          <w:rFonts w:ascii="Times New Roman" w:eastAsia="新細明體" w:hAnsi="Times New Roman" w:cs="Times New Roman"/>
          <w:b/>
          <w:color w:val="000000" w:themeColor="text1"/>
          <w:szCs w:val="24"/>
        </w:rPr>
      </w:pPr>
    </w:p>
    <w:sectPr w:rsidR="003109A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798F" w:rsidRDefault="00C4798F" w:rsidP="00E45727">
      <w:r>
        <w:separator/>
      </w:r>
    </w:p>
  </w:endnote>
  <w:endnote w:type="continuationSeparator" w:id="0">
    <w:p w:rsidR="00C4798F" w:rsidRDefault="00C4798F" w:rsidP="00E45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798F" w:rsidRDefault="00C4798F" w:rsidP="00E45727">
      <w:r>
        <w:separator/>
      </w:r>
    </w:p>
  </w:footnote>
  <w:footnote w:type="continuationSeparator" w:id="0">
    <w:p w:rsidR="00C4798F" w:rsidRDefault="00C4798F" w:rsidP="00E457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93468A"/>
    <w:multiLevelType w:val="hybridMultilevel"/>
    <w:tmpl w:val="41F263DE"/>
    <w:lvl w:ilvl="0" w:tplc="815AFB1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13C318F"/>
    <w:multiLevelType w:val="hybridMultilevel"/>
    <w:tmpl w:val="11729D10"/>
    <w:lvl w:ilvl="0" w:tplc="59B6F1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72ED4D29"/>
    <w:multiLevelType w:val="hybridMultilevel"/>
    <w:tmpl w:val="DC0AEDA0"/>
    <w:lvl w:ilvl="0" w:tplc="2C86705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7BC"/>
    <w:rsid w:val="00004F5E"/>
    <w:rsid w:val="00044371"/>
    <w:rsid w:val="000447AE"/>
    <w:rsid w:val="0005651D"/>
    <w:rsid w:val="000565C6"/>
    <w:rsid w:val="000703A8"/>
    <w:rsid w:val="00071B72"/>
    <w:rsid w:val="00073CD5"/>
    <w:rsid w:val="00081FD0"/>
    <w:rsid w:val="000A2F3C"/>
    <w:rsid w:val="000A7ACD"/>
    <w:rsid w:val="000C32C6"/>
    <w:rsid w:val="000C4ECC"/>
    <w:rsid w:val="000C7372"/>
    <w:rsid w:val="000D02A8"/>
    <w:rsid w:val="000E21BD"/>
    <w:rsid w:val="001027D7"/>
    <w:rsid w:val="00105AB6"/>
    <w:rsid w:val="001079EC"/>
    <w:rsid w:val="00140E4C"/>
    <w:rsid w:val="001457E3"/>
    <w:rsid w:val="001577B5"/>
    <w:rsid w:val="00165321"/>
    <w:rsid w:val="001717BF"/>
    <w:rsid w:val="00184A3F"/>
    <w:rsid w:val="001970EE"/>
    <w:rsid w:val="001A26DD"/>
    <w:rsid w:val="001A3DED"/>
    <w:rsid w:val="001B0219"/>
    <w:rsid w:val="001B33C7"/>
    <w:rsid w:val="001B6638"/>
    <w:rsid w:val="001C7F7D"/>
    <w:rsid w:val="001D29F8"/>
    <w:rsid w:val="001F3A47"/>
    <w:rsid w:val="001F6089"/>
    <w:rsid w:val="00220669"/>
    <w:rsid w:val="00224081"/>
    <w:rsid w:val="0022707B"/>
    <w:rsid w:val="00232C94"/>
    <w:rsid w:val="0023413F"/>
    <w:rsid w:val="00235345"/>
    <w:rsid w:val="00237ADE"/>
    <w:rsid w:val="00253A30"/>
    <w:rsid w:val="00254598"/>
    <w:rsid w:val="0026566E"/>
    <w:rsid w:val="00280E2F"/>
    <w:rsid w:val="00286B54"/>
    <w:rsid w:val="00291444"/>
    <w:rsid w:val="002937B0"/>
    <w:rsid w:val="0029713F"/>
    <w:rsid w:val="002A1237"/>
    <w:rsid w:val="002B654A"/>
    <w:rsid w:val="002C33F4"/>
    <w:rsid w:val="002E4ACF"/>
    <w:rsid w:val="00300C23"/>
    <w:rsid w:val="003077D2"/>
    <w:rsid w:val="003109A9"/>
    <w:rsid w:val="003237D9"/>
    <w:rsid w:val="00342F3A"/>
    <w:rsid w:val="00350848"/>
    <w:rsid w:val="00362A19"/>
    <w:rsid w:val="00371A62"/>
    <w:rsid w:val="00375058"/>
    <w:rsid w:val="00381E7C"/>
    <w:rsid w:val="00393578"/>
    <w:rsid w:val="00395CCF"/>
    <w:rsid w:val="00397DA8"/>
    <w:rsid w:val="003A2AD4"/>
    <w:rsid w:val="003A575B"/>
    <w:rsid w:val="003C4672"/>
    <w:rsid w:val="003D75CF"/>
    <w:rsid w:val="003E0AA2"/>
    <w:rsid w:val="003E306C"/>
    <w:rsid w:val="003E3E41"/>
    <w:rsid w:val="00404086"/>
    <w:rsid w:val="004057D6"/>
    <w:rsid w:val="00411A49"/>
    <w:rsid w:val="00433097"/>
    <w:rsid w:val="00433DC7"/>
    <w:rsid w:val="0043451F"/>
    <w:rsid w:val="004358FC"/>
    <w:rsid w:val="0045498E"/>
    <w:rsid w:val="00460F43"/>
    <w:rsid w:val="0046287D"/>
    <w:rsid w:val="00462D6C"/>
    <w:rsid w:val="00466352"/>
    <w:rsid w:val="00470AF4"/>
    <w:rsid w:val="00494BA4"/>
    <w:rsid w:val="004B70FC"/>
    <w:rsid w:val="004C135E"/>
    <w:rsid w:val="004C1DE4"/>
    <w:rsid w:val="004C5AA3"/>
    <w:rsid w:val="004C7AC8"/>
    <w:rsid w:val="004D304D"/>
    <w:rsid w:val="004E0675"/>
    <w:rsid w:val="004F3268"/>
    <w:rsid w:val="004F4279"/>
    <w:rsid w:val="004F66E5"/>
    <w:rsid w:val="00501374"/>
    <w:rsid w:val="00502E67"/>
    <w:rsid w:val="0051751A"/>
    <w:rsid w:val="00521B5F"/>
    <w:rsid w:val="005226B1"/>
    <w:rsid w:val="00535BDB"/>
    <w:rsid w:val="00537123"/>
    <w:rsid w:val="00551523"/>
    <w:rsid w:val="00552B8E"/>
    <w:rsid w:val="00553ADB"/>
    <w:rsid w:val="00562D86"/>
    <w:rsid w:val="00570CE4"/>
    <w:rsid w:val="0058323A"/>
    <w:rsid w:val="00596DF9"/>
    <w:rsid w:val="005A1C47"/>
    <w:rsid w:val="005A5679"/>
    <w:rsid w:val="005B4267"/>
    <w:rsid w:val="005C0453"/>
    <w:rsid w:val="005C32B1"/>
    <w:rsid w:val="005C5DE0"/>
    <w:rsid w:val="005E13B3"/>
    <w:rsid w:val="005E1DC8"/>
    <w:rsid w:val="005F2E2B"/>
    <w:rsid w:val="00600363"/>
    <w:rsid w:val="00607EE3"/>
    <w:rsid w:val="0061358F"/>
    <w:rsid w:val="00614A4E"/>
    <w:rsid w:val="0063063E"/>
    <w:rsid w:val="00631A3B"/>
    <w:rsid w:val="00640554"/>
    <w:rsid w:val="0064239E"/>
    <w:rsid w:val="00674088"/>
    <w:rsid w:val="0067692E"/>
    <w:rsid w:val="0068551C"/>
    <w:rsid w:val="00692FEF"/>
    <w:rsid w:val="006A1731"/>
    <w:rsid w:val="006A6F13"/>
    <w:rsid w:val="006B1D3C"/>
    <w:rsid w:val="006B41B6"/>
    <w:rsid w:val="006C374D"/>
    <w:rsid w:val="006E1898"/>
    <w:rsid w:val="006E3D47"/>
    <w:rsid w:val="006E6B37"/>
    <w:rsid w:val="006E7209"/>
    <w:rsid w:val="006E7EF0"/>
    <w:rsid w:val="006F701E"/>
    <w:rsid w:val="00700B37"/>
    <w:rsid w:val="00701226"/>
    <w:rsid w:val="0071236C"/>
    <w:rsid w:val="0071579D"/>
    <w:rsid w:val="007238D8"/>
    <w:rsid w:val="00727D54"/>
    <w:rsid w:val="00751BC5"/>
    <w:rsid w:val="00752F09"/>
    <w:rsid w:val="00753402"/>
    <w:rsid w:val="0076411D"/>
    <w:rsid w:val="00780E51"/>
    <w:rsid w:val="00786BD9"/>
    <w:rsid w:val="007918E6"/>
    <w:rsid w:val="0079570C"/>
    <w:rsid w:val="007A1806"/>
    <w:rsid w:val="007A4249"/>
    <w:rsid w:val="007B1C62"/>
    <w:rsid w:val="007C0875"/>
    <w:rsid w:val="007C0E2A"/>
    <w:rsid w:val="007C7A3E"/>
    <w:rsid w:val="007D4652"/>
    <w:rsid w:val="007E09C7"/>
    <w:rsid w:val="008100D2"/>
    <w:rsid w:val="00810FFA"/>
    <w:rsid w:val="0081308A"/>
    <w:rsid w:val="00822391"/>
    <w:rsid w:val="00831533"/>
    <w:rsid w:val="0083250A"/>
    <w:rsid w:val="008400AF"/>
    <w:rsid w:val="00840B72"/>
    <w:rsid w:val="00841AF4"/>
    <w:rsid w:val="0084334F"/>
    <w:rsid w:val="00846433"/>
    <w:rsid w:val="00865BAF"/>
    <w:rsid w:val="00876216"/>
    <w:rsid w:val="008867A2"/>
    <w:rsid w:val="00895C60"/>
    <w:rsid w:val="008A20CD"/>
    <w:rsid w:val="008A4684"/>
    <w:rsid w:val="008C0C30"/>
    <w:rsid w:val="008C1C5D"/>
    <w:rsid w:val="008C44FA"/>
    <w:rsid w:val="008D008A"/>
    <w:rsid w:val="008D2B21"/>
    <w:rsid w:val="008D5E36"/>
    <w:rsid w:val="008E115F"/>
    <w:rsid w:val="008E761A"/>
    <w:rsid w:val="008F1AE5"/>
    <w:rsid w:val="008F1BA3"/>
    <w:rsid w:val="0090192F"/>
    <w:rsid w:val="009110A3"/>
    <w:rsid w:val="00916B47"/>
    <w:rsid w:val="0093408D"/>
    <w:rsid w:val="009376A2"/>
    <w:rsid w:val="00940801"/>
    <w:rsid w:val="0095132F"/>
    <w:rsid w:val="00953FB8"/>
    <w:rsid w:val="009563C6"/>
    <w:rsid w:val="009726F2"/>
    <w:rsid w:val="00972BBF"/>
    <w:rsid w:val="00974D1A"/>
    <w:rsid w:val="009865D2"/>
    <w:rsid w:val="00986800"/>
    <w:rsid w:val="00987920"/>
    <w:rsid w:val="009927C7"/>
    <w:rsid w:val="009A276B"/>
    <w:rsid w:val="009A785A"/>
    <w:rsid w:val="009A7E9B"/>
    <w:rsid w:val="009B5606"/>
    <w:rsid w:val="009C04B4"/>
    <w:rsid w:val="009C3670"/>
    <w:rsid w:val="009C529D"/>
    <w:rsid w:val="009D4538"/>
    <w:rsid w:val="009E2774"/>
    <w:rsid w:val="009E6B40"/>
    <w:rsid w:val="00A12192"/>
    <w:rsid w:val="00A14CB2"/>
    <w:rsid w:val="00A2108E"/>
    <w:rsid w:val="00A32D90"/>
    <w:rsid w:val="00A35E62"/>
    <w:rsid w:val="00A4029A"/>
    <w:rsid w:val="00A47B58"/>
    <w:rsid w:val="00A5318E"/>
    <w:rsid w:val="00A617C6"/>
    <w:rsid w:val="00A659A2"/>
    <w:rsid w:val="00A673CC"/>
    <w:rsid w:val="00A7391E"/>
    <w:rsid w:val="00A74EFA"/>
    <w:rsid w:val="00A77462"/>
    <w:rsid w:val="00A77B72"/>
    <w:rsid w:val="00A83E73"/>
    <w:rsid w:val="00A87A80"/>
    <w:rsid w:val="00A931A2"/>
    <w:rsid w:val="00A93E5E"/>
    <w:rsid w:val="00AA2151"/>
    <w:rsid w:val="00AB3AFA"/>
    <w:rsid w:val="00AB6041"/>
    <w:rsid w:val="00AC01C5"/>
    <w:rsid w:val="00AC3759"/>
    <w:rsid w:val="00AD275C"/>
    <w:rsid w:val="00AD3399"/>
    <w:rsid w:val="00AD65B1"/>
    <w:rsid w:val="00AE2C6D"/>
    <w:rsid w:val="00AE35E5"/>
    <w:rsid w:val="00AF3E93"/>
    <w:rsid w:val="00AF5721"/>
    <w:rsid w:val="00B131D9"/>
    <w:rsid w:val="00B22A17"/>
    <w:rsid w:val="00B24E7F"/>
    <w:rsid w:val="00B26AC6"/>
    <w:rsid w:val="00B304C5"/>
    <w:rsid w:val="00B35B56"/>
    <w:rsid w:val="00B377BC"/>
    <w:rsid w:val="00B406BC"/>
    <w:rsid w:val="00B456E0"/>
    <w:rsid w:val="00B51B93"/>
    <w:rsid w:val="00B565CE"/>
    <w:rsid w:val="00B65E10"/>
    <w:rsid w:val="00B6765F"/>
    <w:rsid w:val="00B8447E"/>
    <w:rsid w:val="00B9134D"/>
    <w:rsid w:val="00B94D19"/>
    <w:rsid w:val="00B957D7"/>
    <w:rsid w:val="00BB248E"/>
    <w:rsid w:val="00BB5A2B"/>
    <w:rsid w:val="00BB5B18"/>
    <w:rsid w:val="00BC34FF"/>
    <w:rsid w:val="00BE08A5"/>
    <w:rsid w:val="00BE19E0"/>
    <w:rsid w:val="00BF1541"/>
    <w:rsid w:val="00BF3D2B"/>
    <w:rsid w:val="00C028DB"/>
    <w:rsid w:val="00C05099"/>
    <w:rsid w:val="00C11B9A"/>
    <w:rsid w:val="00C14107"/>
    <w:rsid w:val="00C17272"/>
    <w:rsid w:val="00C21742"/>
    <w:rsid w:val="00C36C16"/>
    <w:rsid w:val="00C4798F"/>
    <w:rsid w:val="00C611B3"/>
    <w:rsid w:val="00C75793"/>
    <w:rsid w:val="00C76836"/>
    <w:rsid w:val="00C77464"/>
    <w:rsid w:val="00C92012"/>
    <w:rsid w:val="00CA447D"/>
    <w:rsid w:val="00CB0D2C"/>
    <w:rsid w:val="00CC0828"/>
    <w:rsid w:val="00CC49CA"/>
    <w:rsid w:val="00CC7D61"/>
    <w:rsid w:val="00CD66A7"/>
    <w:rsid w:val="00CE1603"/>
    <w:rsid w:val="00D15D6E"/>
    <w:rsid w:val="00D15FCA"/>
    <w:rsid w:val="00D347C5"/>
    <w:rsid w:val="00D40C74"/>
    <w:rsid w:val="00D4630A"/>
    <w:rsid w:val="00D55322"/>
    <w:rsid w:val="00D64831"/>
    <w:rsid w:val="00D66BE6"/>
    <w:rsid w:val="00D7385E"/>
    <w:rsid w:val="00D76935"/>
    <w:rsid w:val="00D83AE6"/>
    <w:rsid w:val="00D96B0C"/>
    <w:rsid w:val="00DB4658"/>
    <w:rsid w:val="00DC0D82"/>
    <w:rsid w:val="00DD31B0"/>
    <w:rsid w:val="00DD5EE3"/>
    <w:rsid w:val="00DE2663"/>
    <w:rsid w:val="00DE5A06"/>
    <w:rsid w:val="00DE7DAC"/>
    <w:rsid w:val="00DF087E"/>
    <w:rsid w:val="00DF5E0D"/>
    <w:rsid w:val="00DF7F93"/>
    <w:rsid w:val="00E07C60"/>
    <w:rsid w:val="00E16E58"/>
    <w:rsid w:val="00E2159C"/>
    <w:rsid w:val="00E25DD2"/>
    <w:rsid w:val="00E26F63"/>
    <w:rsid w:val="00E32FC5"/>
    <w:rsid w:val="00E37345"/>
    <w:rsid w:val="00E45727"/>
    <w:rsid w:val="00E45931"/>
    <w:rsid w:val="00E45C90"/>
    <w:rsid w:val="00E661CD"/>
    <w:rsid w:val="00E80593"/>
    <w:rsid w:val="00E920BB"/>
    <w:rsid w:val="00EA3D61"/>
    <w:rsid w:val="00EB1FD5"/>
    <w:rsid w:val="00EB2AA7"/>
    <w:rsid w:val="00EB3F75"/>
    <w:rsid w:val="00EC1FE1"/>
    <w:rsid w:val="00EE3FA6"/>
    <w:rsid w:val="00EE41D5"/>
    <w:rsid w:val="00EE4F69"/>
    <w:rsid w:val="00F02745"/>
    <w:rsid w:val="00F168A4"/>
    <w:rsid w:val="00F16F61"/>
    <w:rsid w:val="00F20CDA"/>
    <w:rsid w:val="00F21269"/>
    <w:rsid w:val="00F2377C"/>
    <w:rsid w:val="00F33D0B"/>
    <w:rsid w:val="00F40075"/>
    <w:rsid w:val="00F4152C"/>
    <w:rsid w:val="00F47F87"/>
    <w:rsid w:val="00F53000"/>
    <w:rsid w:val="00F77FF2"/>
    <w:rsid w:val="00F81F6E"/>
    <w:rsid w:val="00FA149A"/>
    <w:rsid w:val="00FA3FE5"/>
    <w:rsid w:val="00FA4367"/>
    <w:rsid w:val="00FB0155"/>
    <w:rsid w:val="00FB284C"/>
    <w:rsid w:val="00FC1B4F"/>
    <w:rsid w:val="00FC7CE3"/>
    <w:rsid w:val="00FD13A5"/>
    <w:rsid w:val="00FD200A"/>
    <w:rsid w:val="00FD5461"/>
    <w:rsid w:val="00FD6619"/>
    <w:rsid w:val="00FE1085"/>
    <w:rsid w:val="00FE1DD9"/>
    <w:rsid w:val="00FE58D5"/>
    <w:rsid w:val="00FE6ADD"/>
    <w:rsid w:val="00FF5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2AA9E6"/>
  <w15:chartTrackingRefBased/>
  <w15:docId w15:val="{5A9B2A35-92D3-400D-B31B-0EEB394C2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57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4572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457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45727"/>
    <w:rPr>
      <w:sz w:val="20"/>
      <w:szCs w:val="20"/>
    </w:rPr>
  </w:style>
  <w:style w:type="paragraph" w:styleId="a7">
    <w:name w:val="List Paragraph"/>
    <w:basedOn w:val="a"/>
    <w:uiPriority w:val="34"/>
    <w:qFormat/>
    <w:rsid w:val="005A5679"/>
    <w:pPr>
      <w:ind w:leftChars="200" w:left="480"/>
    </w:pPr>
  </w:style>
  <w:style w:type="table" w:styleId="a8">
    <w:name w:val="Table Grid"/>
    <w:basedOn w:val="a1"/>
    <w:uiPriority w:val="59"/>
    <w:rsid w:val="005B4267"/>
    <w:rPr>
      <w:rFonts w:ascii="Calibri" w:eastAsia="新細明體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AC375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6E7E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6E7EF0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8D008A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8D008A"/>
  </w:style>
  <w:style w:type="character" w:customStyle="1" w:styleId="ad">
    <w:name w:val="註解文字 字元"/>
    <w:basedOn w:val="a0"/>
    <w:link w:val="ac"/>
    <w:uiPriority w:val="99"/>
    <w:semiHidden/>
    <w:rsid w:val="008D008A"/>
  </w:style>
  <w:style w:type="paragraph" w:styleId="ae">
    <w:name w:val="annotation subject"/>
    <w:basedOn w:val="ac"/>
    <w:next w:val="ac"/>
    <w:link w:val="af"/>
    <w:uiPriority w:val="99"/>
    <w:semiHidden/>
    <w:unhideWhenUsed/>
    <w:rsid w:val="008D008A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8D00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25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5B2CBF-AB5F-4186-A742-99DA250C28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302</Characters>
  <Application>Microsoft Office Word</Application>
  <DocSecurity>0</DocSecurity>
  <Lines>2</Lines>
  <Paragraphs>1</Paragraphs>
  <ScaleCrop>false</ScaleCrop>
  <Company>Hewlett-Packard</Company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劉家睿</dc:creator>
  <cp:keywords/>
  <dc:description/>
  <cp:lastModifiedBy>家睿 劉</cp:lastModifiedBy>
  <cp:revision>3</cp:revision>
  <cp:lastPrinted>2018-10-03T05:21:00Z</cp:lastPrinted>
  <dcterms:created xsi:type="dcterms:W3CDTF">2018-10-24T07:38:00Z</dcterms:created>
  <dcterms:modified xsi:type="dcterms:W3CDTF">2018-10-24T07:40:00Z</dcterms:modified>
</cp:coreProperties>
</file>